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3538"/>
        <w:gridCol w:w="3257"/>
        <w:gridCol w:w="2565"/>
      </w:tblGrid>
      <w:tr w:rsidR="00A47003" w:rsidRPr="0077586C" w14:paraId="65F2DAF8" w14:textId="77777777" w:rsidTr="00A51B29">
        <w:trPr>
          <w:trHeight w:val="375"/>
        </w:trPr>
        <w:tc>
          <w:tcPr>
            <w:tcW w:w="3538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052AD93D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REAGENT or RESOURCE</w:t>
            </w:r>
          </w:p>
        </w:tc>
        <w:tc>
          <w:tcPr>
            <w:tcW w:w="3257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57DC9A0D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SOURCE</w:t>
            </w:r>
          </w:p>
        </w:tc>
        <w:tc>
          <w:tcPr>
            <w:tcW w:w="2565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450EDAF6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DENTIFIER</w:t>
            </w:r>
          </w:p>
        </w:tc>
      </w:tr>
      <w:tr w:rsidR="00A47003" w:rsidRPr="0077586C" w14:paraId="5A28AB1C" w14:textId="77777777" w:rsidTr="00A51B29">
        <w:trPr>
          <w:trHeight w:val="330"/>
        </w:trPr>
        <w:tc>
          <w:tcPr>
            <w:tcW w:w="6795" w:type="dxa"/>
            <w:gridSpan w:val="2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30C74080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Fly strains</w:t>
            </w:r>
          </w:p>
        </w:tc>
        <w:tc>
          <w:tcPr>
            <w:tcW w:w="2565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  <w:hideMark/>
          </w:tcPr>
          <w:p w14:paraId="67023142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</w:p>
        </w:tc>
      </w:tr>
      <w:tr w:rsidR="00A47003" w:rsidRPr="0077586C" w14:paraId="0EB2525E" w14:textId="77777777" w:rsidTr="00A51B29">
        <w:trPr>
          <w:trHeight w:val="315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392DDB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Drosophila, Canton 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DA11ED9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Bloomington Drosophila Stock Center (BDSC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294114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64349</w:t>
            </w:r>
          </w:p>
        </w:tc>
      </w:tr>
      <w:tr w:rsidR="00C729E6" w:rsidRPr="0077586C" w14:paraId="7EBCA88B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03E385C" w14:textId="77777777" w:rsidR="00C729E6" w:rsidRPr="0077586C" w:rsidRDefault="00C729E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Opa:V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5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E0502C1" w14:textId="77777777" w:rsidR="00C729E6" w:rsidRPr="0077586C" w:rsidRDefault="00C729E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</w:t>
            </w:r>
            <w:proofErr w:type="spellStart"/>
            <w:r w:rsidRPr="004227AE">
              <w:rPr>
                <w:rFonts w:ascii="Calibri" w:eastAsia="Times New Roman" w:hAnsi="Calibri" w:cs="Times New Roman"/>
                <w:color w:val="000000"/>
                <w:lang w:eastAsia="ko-KR"/>
              </w:rPr>
              <w:t>Abdusselamogl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et al, 2019)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1477E15" w14:textId="77777777" w:rsidR="00C729E6" w:rsidRPr="0077586C" w:rsidRDefault="00C729E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F9385F" w:rsidRPr="0077586C" w14:paraId="0D2E77B2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9B74E99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MzVum-Gal4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584F06CB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BDSC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AC470F6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29031</w:t>
            </w:r>
          </w:p>
        </w:tc>
      </w:tr>
      <w:tr w:rsidR="00F9385F" w:rsidRPr="0077586C" w14:paraId="15BBCC25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0544EAE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Oaz-Gal4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D5B61D9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BDSC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55C5863E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80596</w:t>
            </w:r>
          </w:p>
        </w:tc>
      </w:tr>
      <w:tr w:rsidR="00F9385F" w:rsidRPr="0077586C" w14:paraId="748807F9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BFEC209" w14:textId="78B212D6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h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-RNAi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7669F53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Vienna Drosophila Resource Center (VDRC)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56FAF4A3" w14:textId="77777777" w:rsidR="00F9385F" w:rsidRPr="0077586C" w:rsidRDefault="00F9385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v100630</w:t>
            </w:r>
          </w:p>
        </w:tc>
      </w:tr>
      <w:tr w:rsidR="000C1245" w:rsidRPr="0077586C" w14:paraId="074DF8FE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180C959" w14:textId="77777777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scr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-RNAi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4B959A9" w14:textId="77777777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BDSC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5B18BD4" w14:textId="77777777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33890</w:t>
            </w:r>
          </w:p>
        </w:tc>
      </w:tr>
      <w:tr w:rsidR="000C1245" w:rsidRPr="0077586C" w14:paraId="79D051E5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1271D39" w14:textId="77777777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rm-FRT40A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498D6D8" w14:textId="77777777" w:rsidR="000C1245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Weng et al, 2010)</w:t>
            </w:r>
          </w:p>
          <w:p w14:paraId="1676ECB8" w14:textId="77777777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Gift from </w:t>
            </w:r>
            <w:r w:rsidRPr="000C1245">
              <w:rPr>
                <w:rFonts w:ascii="Calibri" w:eastAsia="Times New Roman" w:hAnsi="Calibri" w:cs="Times New Roman"/>
                <w:color w:val="000000"/>
                <w:lang w:eastAsia="ko-KR"/>
              </w:rPr>
              <w:t>Cheng-</w:t>
            </w:r>
            <w:proofErr w:type="spellStart"/>
            <w:r w:rsidRPr="000C1245">
              <w:rPr>
                <w:rFonts w:ascii="Calibri" w:eastAsia="Times New Roman" w:hAnsi="Calibri" w:cs="Times New Roman"/>
                <w:color w:val="000000"/>
                <w:lang w:eastAsia="ko-KR"/>
              </w:rPr>
              <w:t>yu</w:t>
            </w:r>
            <w:proofErr w:type="spellEnd"/>
            <w:r w:rsidRPr="000C1245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Lee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B6416EC" w14:textId="581F1BEE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384B744D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7E2A944" w14:textId="50260AF5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opa-FRT82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D48EDAC" w14:textId="77777777" w:rsidR="000C1245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Lee et al, 207)</w:t>
            </w:r>
          </w:p>
          <w:p w14:paraId="3A39D5E1" w14:textId="0134D49E" w:rsidR="008A573B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Gift from Debora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Hursh</w:t>
            </w:r>
            <w:proofErr w:type="spellEnd"/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57CEEC48" w14:textId="7048E387" w:rsidR="000C1245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7835EBB9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1B98843" w14:textId="4DF60488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y-FRT80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551AC62" w14:textId="77777777" w:rsidR="000C1245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(Li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t  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, 2013)</w:t>
            </w:r>
          </w:p>
          <w:p w14:paraId="639B3A87" w14:textId="6798E61C" w:rsidR="008A573B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Despl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l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552143E1" w14:textId="783B064C" w:rsidR="000C1245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476FF02A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7A10201" w14:textId="4C8288C2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rescue-FRT80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CC1412A" w14:textId="77777777" w:rsidR="000C1245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(Li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t  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, 2013)</w:t>
            </w:r>
          </w:p>
          <w:p w14:paraId="796F8F01" w14:textId="4921590C" w:rsidR="008A573B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Despl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l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7CE1106" w14:textId="658EA54C" w:rsidR="000C1245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713708B4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C5D650F" w14:textId="0AB13D1A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D-FRT2A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98FEB3D" w14:textId="77777777" w:rsidR="008A573B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amb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et al, 1996) </w:t>
            </w:r>
          </w:p>
          <w:p w14:paraId="4E2CED37" w14:textId="6613D993" w:rsidR="000C1245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Gift from J</w:t>
            </w:r>
            <w:r w:rsidR="007A3EE9">
              <w:rPr>
                <w:rFonts w:ascii="Calibri" w:eastAsia="Times New Roman" w:hAnsi="Calibri" w:cs="Times New Roman"/>
                <w:color w:val="000000"/>
                <w:lang w:eastAsia="ko-KR"/>
              </w:rPr>
              <w:t>ohn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ambu</w:t>
            </w:r>
            <w:proofErr w:type="spellEnd"/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C952847" w14:textId="70A798F3" w:rsidR="000C1245" w:rsidRPr="0077586C" w:rsidRDefault="008A573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10A585C8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9C8BA57" w14:textId="77777777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hbn-FRT42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A35689F" w14:textId="45C02551" w:rsidR="000C1245" w:rsidRDefault="00F507B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Kolb et al, 2021)</w:t>
            </w:r>
          </w:p>
          <w:p w14:paraId="34A18182" w14:textId="3059F089" w:rsidR="00F507B6" w:rsidRPr="0077586C" w:rsidRDefault="00F507B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Walldorf l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2F23344" w14:textId="4A007C41" w:rsidR="000C1245" w:rsidRPr="0077586C" w:rsidRDefault="00F507B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434AF93F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90A0779" w14:textId="7CCF6E04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slp-FRT40A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B893FFC" w14:textId="77777777" w:rsidR="003B7AC2" w:rsidRDefault="003B7AC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Sato  e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al, 2007)</w:t>
            </w:r>
          </w:p>
          <w:p w14:paraId="50CD812D" w14:textId="3A54EEBE" w:rsidR="000C1245" w:rsidRPr="0077586C" w:rsidRDefault="003B7AC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Gift from A</w:t>
            </w:r>
            <w:r w:rsidR="007A3EE9">
              <w:rPr>
                <w:rFonts w:ascii="Calibri" w:eastAsia="Times New Roman" w:hAnsi="Calibri" w:cs="Times New Roman"/>
                <w:color w:val="000000"/>
                <w:lang w:eastAsia="ko-KR"/>
              </w:rPr>
              <w:t>ndrew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Tomlinson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6E17B7A" w14:textId="25C37C1C" w:rsidR="000C1245" w:rsidRPr="0077586C" w:rsidRDefault="003B7AC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1CEB46FE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E48BE87" w14:textId="49084DC8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tll-FRT82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C577362" w14:textId="77777777" w:rsidR="000C1245" w:rsidRDefault="007A3EE9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Pignon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et al, 1990)</w:t>
            </w:r>
          </w:p>
          <w:p w14:paraId="37C21650" w14:textId="460C645A" w:rsidR="007A3EE9" w:rsidRPr="0077586C" w:rsidRDefault="007A3EE9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Gift from </w:t>
            </w:r>
            <w:proofErr w:type="spellStart"/>
            <w:r w:rsidRPr="007A3EE9">
              <w:rPr>
                <w:rFonts w:ascii="Calibri" w:eastAsia="Times New Roman" w:hAnsi="Calibri" w:cs="Times New Roman"/>
                <w:color w:val="000000"/>
                <w:lang w:eastAsia="ko-KR"/>
              </w:rPr>
              <w:t>Mitsuhiko</w:t>
            </w:r>
            <w:proofErr w:type="spellEnd"/>
            <w:r w:rsidRPr="007A3EE9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Kurusu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BDEC9AA" w14:textId="44055083" w:rsidR="000C1245" w:rsidRPr="0077586C" w:rsidRDefault="006F65A9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0F177EE6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090F35A6" w14:textId="648ED361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MARCM FRT82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789DDB3" w14:textId="7A542C61" w:rsidR="000C1245" w:rsidRPr="0077586C" w:rsidRDefault="003B7AC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BDSC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F0ADEF0" w14:textId="2A8545AB" w:rsidR="000C1245" w:rsidRPr="0077586C" w:rsidRDefault="0046417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86311</w:t>
            </w:r>
          </w:p>
        </w:tc>
      </w:tr>
      <w:tr w:rsidR="000C1245" w:rsidRPr="0077586C" w14:paraId="27B8A229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36BEBA3" w14:textId="24BE5835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Drosophila,</w:t>
            </w:r>
            <w:r w:rsidR="003B7AC2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FRT2A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6D313EE2" w14:textId="77777777" w:rsidR="003B7AC2" w:rsidRDefault="003B7AC2" w:rsidP="003B7AC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(Li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t  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, 2013)</w:t>
            </w:r>
          </w:p>
          <w:p w14:paraId="2E3B9AE4" w14:textId="15464AAE" w:rsidR="000C1245" w:rsidRPr="0077586C" w:rsidRDefault="003B7AC2" w:rsidP="003B7AC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Despl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l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3FB1EC07" w14:textId="5D5BD447" w:rsidR="000C1245" w:rsidRPr="0077586C" w:rsidRDefault="003B7AC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70C98856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131BBA9" w14:textId="68C6ECAA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MARCM FRT42B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BF92826" w14:textId="7C58DC77" w:rsidR="000C1245" w:rsidRPr="0077586C" w:rsidRDefault="00B72B7F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Uwe</w:t>
            </w:r>
            <w:r w:rsidR="00674B1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</w:t>
            </w:r>
            <w:r w:rsidR="00674B1C" w:rsidRPr="00674B1C">
              <w:rPr>
                <w:rFonts w:ascii="Calibri" w:eastAsia="Times New Roman" w:hAnsi="Calibri" w:cs="Times New Roman"/>
                <w:color w:val="000000"/>
                <w:lang w:eastAsia="ko-KR"/>
              </w:rPr>
              <w:t>Walldorf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4086070E" w14:textId="002FCBCC" w:rsidR="000C1245" w:rsidRPr="0077586C" w:rsidRDefault="00674B1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0C1245" w:rsidRPr="0077586C" w14:paraId="3A3CB23D" w14:textId="77777777" w:rsidTr="00A51B29">
        <w:trPr>
          <w:trHeight w:val="300"/>
        </w:trPr>
        <w:tc>
          <w:tcPr>
            <w:tcW w:w="353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7E804CCA" w14:textId="332297F3" w:rsidR="000C1245" w:rsidRPr="0077586C" w:rsidRDefault="000C1245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Drosophila, 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MARCM FRT40A</w:t>
            </w:r>
          </w:p>
        </w:tc>
        <w:tc>
          <w:tcPr>
            <w:tcW w:w="325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1FD44C4E" w14:textId="77777777" w:rsidR="003B7AC2" w:rsidRDefault="003B7AC2" w:rsidP="003B7AC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(Li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t  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, 2013)</w:t>
            </w:r>
          </w:p>
          <w:p w14:paraId="1B0EE3D6" w14:textId="2E800C1A" w:rsidR="000C1245" w:rsidRPr="0077586C" w:rsidRDefault="003B7AC2" w:rsidP="003B7AC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lastRenderedPageBreak/>
              <w:t>Despl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lab</w:t>
            </w:r>
          </w:p>
        </w:tc>
        <w:tc>
          <w:tcPr>
            <w:tcW w:w="256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D9D9D9"/>
            <w:noWrap/>
            <w:vAlign w:val="center"/>
          </w:tcPr>
          <w:p w14:paraId="2547455C" w14:textId="7C53316F" w:rsidR="000C1245" w:rsidRPr="0077586C" w:rsidRDefault="003B7AC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lastRenderedPageBreak/>
              <w:t>N/A</w:t>
            </w:r>
          </w:p>
        </w:tc>
      </w:tr>
      <w:tr w:rsidR="00A47003" w:rsidRPr="0077586C" w14:paraId="49165954" w14:textId="77777777" w:rsidTr="00A51B29">
        <w:trPr>
          <w:trHeight w:val="300"/>
        </w:trPr>
        <w:tc>
          <w:tcPr>
            <w:tcW w:w="3538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5E355309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Antibodies</w:t>
            </w:r>
          </w:p>
        </w:tc>
        <w:tc>
          <w:tcPr>
            <w:tcW w:w="3257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3EBF7C0D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</w:p>
        </w:tc>
        <w:tc>
          <w:tcPr>
            <w:tcW w:w="2565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shd w:val="clear" w:color="000000" w:fill="FFFFFF"/>
            <w:noWrap/>
            <w:vAlign w:val="bottom"/>
          </w:tcPr>
          <w:p w14:paraId="5306DB42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</w:p>
        </w:tc>
      </w:tr>
      <w:tr w:rsidR="00A47003" w:rsidRPr="0077586C" w14:paraId="6B82A7C1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199B66" w14:textId="59C4CA88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Sheep anti-GFP</w:t>
            </w:r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(1:2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6B7544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BioRad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7E8A0C" w14:textId="77777777" w:rsidR="00A47003" w:rsidRPr="0077586C" w:rsidRDefault="00A47003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4745-1051</w:t>
            </w:r>
          </w:p>
        </w:tc>
      </w:tr>
      <w:tr w:rsidR="005A71EC" w:rsidRPr="0077586C" w14:paraId="4314EB43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DC2E2A4" w14:textId="67E685AC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Chicken anti-GFP</w:t>
            </w:r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(1:10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87D9C5D" w14:textId="77777777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Millipore Sigm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E45170" w14:textId="77777777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06-896</w:t>
            </w:r>
          </w:p>
        </w:tc>
      </w:tr>
      <w:tr w:rsidR="005A71EC" w:rsidRPr="0077586C" w14:paraId="46D57AEF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191FF7" w14:textId="3A776E53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Chicken anti-</w:t>
            </w: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V5</w:t>
            </w:r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BEC2930" w14:textId="77777777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Abcam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DF4E3D7" w14:textId="77777777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ab9113</w:t>
            </w:r>
          </w:p>
        </w:tc>
      </w:tr>
      <w:tr w:rsidR="005A71EC" w:rsidRPr="0077586C" w14:paraId="38D9B93F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B30E55" w14:textId="42DBE394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Rat</w:t>
            </w: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elav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(1:2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399F16" w14:textId="77777777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Developmental Studies Hybridoma Bank (DSHB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98B80D" w14:textId="77777777" w:rsidR="005A71EC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7E8A10</w:t>
            </w:r>
          </w:p>
        </w:tc>
      </w:tr>
      <w:tr w:rsidR="00A47003" w:rsidRPr="0077586C" w14:paraId="24C06874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6A7633" w14:textId="0811A96E" w:rsidR="00A47003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Rat</w:t>
            </w:r>
            <w:r w:rsidR="00A47003"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shg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(1:1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454956" w14:textId="722AD32F" w:rsidR="00A47003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DSHB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E1B34AB" w14:textId="38BEC745" w:rsidR="00A47003" w:rsidRPr="0077586C" w:rsidRDefault="005A71E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DCAD2</w:t>
            </w:r>
          </w:p>
        </w:tc>
      </w:tr>
      <w:tr w:rsidR="00FC71FC" w:rsidRPr="0077586C" w14:paraId="7C9A3389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E618DE" w14:textId="37B633D3" w:rsidR="00FC71FC" w:rsidRPr="0077586C" w:rsidRDefault="00FC71F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Hth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D5501F2" w14:textId="77777777" w:rsidR="00FC71FC" w:rsidRDefault="00FC71F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(</w:t>
            </w: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Oze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,  Simo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 et al, 2020)</w:t>
            </w:r>
          </w:p>
          <w:p w14:paraId="21388026" w14:textId="77777777" w:rsidR="00FC71FC" w:rsidRPr="0077586C" w:rsidRDefault="00FC71F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Desplan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lab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99067A" w14:textId="77777777" w:rsidR="00FC71FC" w:rsidRPr="0077586C" w:rsidRDefault="00FC71F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FC71FC" w:rsidRPr="0077586C" w14:paraId="080C19B1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0D8D70" w14:textId="2AC39CD7" w:rsidR="00FC71FC" w:rsidRPr="0077586C" w:rsidRDefault="00FA377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bbit</w:t>
            </w:r>
            <w:r w:rsidR="00FC71FC"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Opa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</w:t>
            </w:r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>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D486EE" w14:textId="77777777" w:rsidR="004B5C27" w:rsidRDefault="004B5C27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(Mendoza-Garcia et al, 2017)</w:t>
            </w:r>
          </w:p>
          <w:p w14:paraId="21F7A9A0" w14:textId="6657F811" w:rsidR="00FC71FC" w:rsidRPr="0077586C" w:rsidRDefault="00FF5FE2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Gift from Peter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ergen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53331D9" w14:textId="77777777" w:rsidR="00FC71FC" w:rsidRPr="0077586C" w:rsidRDefault="00FC71F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FC71FC" w:rsidRPr="0077586C" w14:paraId="4C8C418F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425632" w14:textId="5DDEF39C" w:rsidR="00FC71FC" w:rsidRPr="0077586C" w:rsidRDefault="00FA377B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t</w:t>
            </w:r>
            <w:r w:rsidR="00FC71FC"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Erm</w:t>
            </w:r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1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F18D2A" w14:textId="764F95C9" w:rsidR="00FC71FC" w:rsidRPr="0077586C" w:rsidRDefault="00170286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C1454B" w14:textId="77777777" w:rsidR="00FC71FC" w:rsidRPr="0077586C" w:rsidRDefault="00FC71FC" w:rsidP="00A51B29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4EA9E2C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B7119DB" w14:textId="60116E0A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bbit</w:t>
            </w: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Ey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250)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CF9BB73" w14:textId="590C72BC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992344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18C3C51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BBBF9C5" w14:textId="0320A76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Mouse</w:t>
            </w: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Ey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</w:t>
            </w:r>
            <w:r w:rsidR="0086555E">
              <w:rPr>
                <w:rFonts w:ascii="Calibri" w:eastAsia="Times New Roman" w:hAnsi="Calibri" w:cs="Times New Roman"/>
                <w:color w:val="000000"/>
                <w:lang w:eastAsia="ko-KR"/>
              </w:rPr>
              <w:t>(1:1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569C6D8" w14:textId="32AF9D7E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DSHB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5FE22DD" w14:textId="5517F323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ko-KR"/>
              </w:rPr>
              <w:t>Anti-eyeless</w:t>
            </w:r>
          </w:p>
        </w:tc>
      </w:tr>
      <w:tr w:rsidR="00E24731" w:rsidRPr="0077586C" w14:paraId="025FD457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F2ECEF" w14:textId="6DBEC2E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t</w:t>
            </w: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Esg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2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7849E5" w14:textId="50B20B18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EB78B18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6A36BD4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61BF0F" w14:textId="67BA141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bbit</w:t>
            </w: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H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bn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10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EB77CC" w14:textId="24CEEB6A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D5F9352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568D2DF3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01C8596" w14:textId="0CE79F02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Scro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1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3D9766" w14:textId="2EA5854E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E5D79B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3542AC52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28988D" w14:textId="5EC9B1A0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Slp2</w:t>
            </w:r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2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710176" w14:textId="074CC4A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51D419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5A967A06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D8AC7E1" w14:textId="26E136A4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bbit</w:t>
            </w: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D</w:t>
            </w:r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22F1DB" w14:textId="50142E7F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modEncode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7A546B6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65BFE90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D42413" w14:textId="259D4869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Rabbit</w:t>
            </w: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ti-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Bar-H1</w:t>
            </w:r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78DC52" w14:textId="371DC920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Gift from </w:t>
            </w:r>
            <w:proofErr w:type="spellStart"/>
            <w:r w:rsidRPr="00170286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Kwangwook</w:t>
            </w:r>
            <w:proofErr w:type="spellEnd"/>
            <w:r w:rsidRPr="00170286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Cho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A91373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2326FD70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241C7B5" w14:textId="240A98FD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ll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0974C15" w14:textId="15661F1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4EBFF4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9F5498C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D566AA" w14:textId="17CEFFF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j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25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4FD4B70" w14:textId="77777777" w:rsidR="00E24731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nawan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et al, 2013)</w:t>
            </w:r>
          </w:p>
          <w:p w14:paraId="7AD04B57" w14:textId="084833F1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Gift from Dorothea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odt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3E742AA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5583C9AE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137F3D" w14:textId="20DAC976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Otd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10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0518E8" w14:textId="73297480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This 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995CA3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8623090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BDD0AB4" w14:textId="411C5AB4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Cha</w:t>
            </w:r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4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F4605E" w14:textId="77777777" w:rsidR="00E24731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Konstantinides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et al, 2018)</w:t>
            </w:r>
          </w:p>
          <w:p w14:paraId="29F063D9" w14:textId="585FDC1A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Desplan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lab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33481D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36B5EB80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D1DA060" w14:textId="40082780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Guinea pig anti-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VGlut</w:t>
            </w:r>
            <w:proofErr w:type="spellEnd"/>
            <w:r w:rsidR="0086555E"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(1:10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3DE5DF" w14:textId="77777777" w:rsidR="00E24731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Mahr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Aberle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, 2006)</w:t>
            </w:r>
          </w:p>
          <w:p w14:paraId="149E42B8" w14:textId="3F6D3E0B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 xml:space="preserve">Gift from Hermann </w:t>
            </w: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  <w:t>Aberle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723708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N/A</w:t>
            </w:r>
          </w:p>
        </w:tc>
      </w:tr>
      <w:tr w:rsidR="00E24731" w:rsidRPr="0077586C" w14:paraId="7FCA0B10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80DE87" w14:textId="49B6534F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guinea pig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</w:t>
            </w:r>
            <w:r>
              <w:rPr>
                <w:rFonts w:ascii="Calibri" w:eastAsia="Times New Roman" w:hAnsi="Calibri" w:cs="Times New Roman"/>
                <w:lang w:eastAsia="ko-KR"/>
              </w:rPr>
              <w:t>05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1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E5B4E3" w14:textId="734A61DF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594C1E" w14:textId="29DAEF9A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06-475-148</w:t>
            </w:r>
          </w:p>
        </w:tc>
      </w:tr>
      <w:tr w:rsidR="00E24731" w:rsidRPr="0077586C" w14:paraId="14A755C8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93F5D7" w14:textId="2C1C1A09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lastRenderedPageBreak/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chicken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</w:t>
            </w:r>
            <w:r>
              <w:rPr>
                <w:rFonts w:ascii="Calibri" w:eastAsia="Times New Roman" w:hAnsi="Calibri" w:cs="Times New Roman"/>
                <w:lang w:eastAsia="ko-KR"/>
              </w:rPr>
              <w:t>05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1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4B0084" w14:textId="7B156743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5F7F67" w14:textId="2D27941C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03-475-155</w:t>
            </w:r>
          </w:p>
        </w:tc>
      </w:tr>
      <w:tr w:rsidR="00E24731" w:rsidRPr="0077586C" w14:paraId="7B461FB1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9F002AC" w14:textId="2085999D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rat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</w:t>
            </w:r>
            <w:r>
              <w:rPr>
                <w:rFonts w:ascii="Calibri" w:eastAsia="Times New Roman" w:hAnsi="Calibri" w:cs="Times New Roman"/>
                <w:lang w:eastAsia="ko-KR"/>
              </w:rPr>
              <w:t>05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1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A35B4B" w14:textId="24419BBF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F25224" w14:textId="26F272CD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12-475-153</w:t>
            </w:r>
          </w:p>
        </w:tc>
      </w:tr>
      <w:tr w:rsidR="00E24731" w:rsidRPr="0077586C" w14:paraId="16AD4574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2CF4954" w14:textId="0260E651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 w:themeColor="text1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Donkey </w:t>
            </w:r>
            <w:bookmarkStart w:id="0" w:name="_Hlk27666674"/>
            <w:r w:rsidRPr="0077586C">
              <w:rPr>
                <w:rFonts w:ascii="Calibri" w:eastAsia="Times New Roman" w:hAnsi="Calibri" w:cs="Times New Roman"/>
                <w:lang w:eastAsia="ko-KR"/>
              </w:rPr>
              <w:t>anti-sheep Alexa 488</w:t>
            </w:r>
            <w:bookmarkEnd w:id="0"/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3D16D9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A25BEC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713-545-147</w:t>
            </w:r>
          </w:p>
        </w:tc>
      </w:tr>
      <w:tr w:rsidR="00E24731" w:rsidRPr="0077586C" w14:paraId="5BA3732C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04E2904" w14:textId="49385EF0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Donkey </w:t>
            </w:r>
            <w:bookmarkStart w:id="1" w:name="_Hlk27666684"/>
            <w:r w:rsidRPr="0077586C">
              <w:rPr>
                <w:rFonts w:ascii="Calibri" w:eastAsia="Times New Roman" w:hAnsi="Calibri" w:cs="Times New Roman"/>
                <w:lang w:eastAsia="ko-KR"/>
              </w:rPr>
              <w:t>anti-chicken Alexa 488</w:t>
            </w:r>
            <w:bookmarkEnd w:id="1"/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8848EF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462C16F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703-545-155</w:t>
            </w:r>
          </w:p>
        </w:tc>
      </w:tr>
      <w:tr w:rsidR="00E24731" w:rsidRPr="0077586C" w14:paraId="6D1F3AC3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573B43" w14:textId="129EE6D8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rat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88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C8944F1" w14:textId="401BB1AB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26B5F4" w14:textId="2DC37DDF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12-545-153</w:t>
            </w:r>
          </w:p>
        </w:tc>
      </w:tr>
      <w:tr w:rsidR="00E24731" w:rsidRPr="0077586C" w14:paraId="5FCB6C07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45AF6EB" w14:textId="750AB52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mouse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88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BF604C" w14:textId="10264562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DE3606" w14:textId="5DA84868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15-545-151</w:t>
            </w:r>
          </w:p>
        </w:tc>
      </w:tr>
      <w:tr w:rsidR="00E24731" w:rsidRPr="0077586C" w14:paraId="6C086197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F00E0E" w14:textId="36D453FD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rabbit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88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57FE37" w14:textId="34E11CDB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4C03043" w14:textId="48E3B1A3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11-545-152</w:t>
            </w:r>
          </w:p>
        </w:tc>
      </w:tr>
      <w:tr w:rsidR="00E24731" w:rsidRPr="0077586C" w14:paraId="380A4934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AFE904" w14:textId="0AA6DB0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</w:t>
            </w:r>
            <w:r>
              <w:rPr>
                <w:rFonts w:ascii="Calibri" w:eastAsia="Times New Roman" w:hAnsi="Calibri" w:cs="Times New Roman"/>
                <w:lang w:eastAsia="ko-KR"/>
              </w:rPr>
              <w:t>guinea pig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Alexa 488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B8B2196" w14:textId="313A7EB6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9436E2" w14:textId="704742B3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06-545-148</w:t>
            </w:r>
          </w:p>
        </w:tc>
      </w:tr>
      <w:tr w:rsidR="00E24731" w:rsidRPr="0077586C" w14:paraId="2EC86C57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511753" w14:textId="3E2CF49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Donkey </w:t>
            </w:r>
            <w:bookmarkStart w:id="2" w:name="_Hlk27666691"/>
            <w:r w:rsidRPr="0077586C">
              <w:rPr>
                <w:rFonts w:ascii="Calibri" w:eastAsia="Times New Roman" w:hAnsi="Calibri" w:cs="Times New Roman"/>
                <w:lang w:eastAsia="ko-KR"/>
              </w:rPr>
              <w:t>anti-rabbit Cy3</w:t>
            </w:r>
            <w:bookmarkEnd w:id="2"/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F88F09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943BD8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711-165-152</w:t>
            </w:r>
          </w:p>
        </w:tc>
      </w:tr>
      <w:tr w:rsidR="00E24731" w:rsidRPr="0077586C" w14:paraId="45BE729B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38B947" w14:textId="5DAFC09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mouse Cy3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9289F14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66B8447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715-165-150</w:t>
            </w:r>
          </w:p>
        </w:tc>
      </w:tr>
      <w:tr w:rsidR="00E24731" w:rsidRPr="0077586C" w14:paraId="732E0838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4068B0" w14:textId="3A7C06C5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Donkey </w:t>
            </w:r>
            <w:bookmarkStart w:id="3" w:name="_Hlk27666701"/>
            <w:r w:rsidRPr="0077586C">
              <w:rPr>
                <w:rFonts w:ascii="Calibri" w:eastAsia="Times New Roman" w:hAnsi="Calibri" w:cs="Times New Roman"/>
                <w:lang w:eastAsia="ko-KR"/>
              </w:rPr>
              <w:t>anti-</w:t>
            </w:r>
            <w:r>
              <w:rPr>
                <w:rFonts w:ascii="Calibri" w:eastAsia="Times New Roman" w:hAnsi="Calibri" w:cs="Times New Roman"/>
                <w:lang w:eastAsia="ko-KR"/>
              </w:rPr>
              <w:t>rat</w:t>
            </w: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 Cy3</w:t>
            </w:r>
            <w:bookmarkEnd w:id="3"/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5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FCF351" w14:textId="4AF15D69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00F39ED" w14:textId="43A56CF2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B12CF0">
              <w:rPr>
                <w:rFonts w:ascii="Calibri" w:eastAsia="Times New Roman" w:hAnsi="Calibri" w:cs="Times New Roman"/>
                <w:lang w:eastAsia="ko-KR"/>
              </w:rPr>
              <w:t>712-165-153</w:t>
            </w:r>
          </w:p>
        </w:tc>
      </w:tr>
      <w:tr w:rsidR="00E24731" w:rsidRPr="0077586C" w14:paraId="495FDDD8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E270D16" w14:textId="5396548F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 xml:space="preserve">Donkey </w:t>
            </w:r>
            <w:bookmarkStart w:id="4" w:name="_Hlk27666712"/>
            <w:r w:rsidRPr="0077586C">
              <w:rPr>
                <w:rFonts w:ascii="Calibri" w:eastAsia="Times New Roman" w:hAnsi="Calibri" w:cs="Times New Roman"/>
                <w:lang w:eastAsia="ko-KR"/>
              </w:rPr>
              <w:t>anti-rat Alexa 647</w:t>
            </w:r>
            <w:bookmarkEnd w:id="4"/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2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B2DFF46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EA70B0D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712-605-153</w:t>
            </w:r>
          </w:p>
        </w:tc>
      </w:tr>
      <w:tr w:rsidR="00E24731" w:rsidRPr="0077586C" w14:paraId="4812F523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F683F5" w14:textId="2D44CC7B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guinea pig Alexa 647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2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31072C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EED1386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706-605-148</w:t>
            </w:r>
          </w:p>
        </w:tc>
      </w:tr>
      <w:tr w:rsidR="00E24731" w:rsidRPr="0077586C" w14:paraId="63E028FF" w14:textId="77777777" w:rsidTr="00A51B29">
        <w:trPr>
          <w:trHeight w:val="300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532A6A" w14:textId="4365546A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lang w:eastAsia="ko-KR"/>
              </w:rPr>
              <w:t>Donkey anti-rabbit Alexa 647</w:t>
            </w:r>
            <w:r w:rsidR="0086555E">
              <w:rPr>
                <w:rFonts w:ascii="Calibri" w:eastAsia="Times New Roman" w:hAnsi="Calibri" w:cs="Times New Roman"/>
                <w:lang w:eastAsia="ko-KR"/>
              </w:rPr>
              <w:t xml:space="preserve"> (1:200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38EF12A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 xml:space="preserve">Jackson </w:t>
            </w:r>
            <w:proofErr w:type="spellStart"/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ImmunoResearch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DC684C5" w14:textId="77777777" w:rsidR="00E24731" w:rsidRPr="0077586C" w:rsidRDefault="00E24731" w:rsidP="00E24731">
            <w:pPr>
              <w:spacing w:after="0" w:line="360" w:lineRule="auto"/>
              <w:rPr>
                <w:rFonts w:ascii="Calibri" w:eastAsia="Times New Roman" w:hAnsi="Calibri" w:cs="Times New Roman"/>
                <w:lang w:eastAsia="ko-KR"/>
              </w:rPr>
            </w:pPr>
            <w:r w:rsidRPr="0077586C">
              <w:rPr>
                <w:rFonts w:ascii="Calibri" w:eastAsia="Times New Roman" w:hAnsi="Calibri" w:cs="Times New Roman"/>
                <w:color w:val="000000"/>
                <w:lang w:eastAsia="ko-KR"/>
              </w:rPr>
              <w:t>711-605-152</w:t>
            </w:r>
          </w:p>
        </w:tc>
      </w:tr>
    </w:tbl>
    <w:p w14:paraId="299197A7" w14:textId="77777777" w:rsidR="00AA6826" w:rsidRDefault="00AA6826"/>
    <w:sectPr w:rsidR="00AA6826" w:rsidSect="00293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03"/>
    <w:rsid w:val="000C1245"/>
    <w:rsid w:val="00170286"/>
    <w:rsid w:val="00211663"/>
    <w:rsid w:val="002931C8"/>
    <w:rsid w:val="003B7AC2"/>
    <w:rsid w:val="004227AE"/>
    <w:rsid w:val="00464172"/>
    <w:rsid w:val="004B5C27"/>
    <w:rsid w:val="005A71EC"/>
    <w:rsid w:val="00621B7F"/>
    <w:rsid w:val="00674B1C"/>
    <w:rsid w:val="006F65A9"/>
    <w:rsid w:val="007A3EE9"/>
    <w:rsid w:val="0086555E"/>
    <w:rsid w:val="008A573B"/>
    <w:rsid w:val="00A47003"/>
    <w:rsid w:val="00AA6826"/>
    <w:rsid w:val="00B12CF0"/>
    <w:rsid w:val="00B72B7F"/>
    <w:rsid w:val="00C729E6"/>
    <w:rsid w:val="00E04648"/>
    <w:rsid w:val="00E24731"/>
    <w:rsid w:val="00F507B6"/>
    <w:rsid w:val="00F9385F"/>
    <w:rsid w:val="00FA377B"/>
    <w:rsid w:val="00FC71FC"/>
    <w:rsid w:val="00FF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19F3E"/>
  <w15:chartTrackingRefBased/>
  <w15:docId w15:val="{402ED5DE-2823-E84F-B5E5-D4F63B52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0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93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6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33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Konstantinides</dc:creator>
  <cp:keywords/>
  <dc:description/>
  <cp:lastModifiedBy>Nikos Konstantinides</cp:lastModifiedBy>
  <cp:revision>20</cp:revision>
  <dcterms:created xsi:type="dcterms:W3CDTF">2021-02-04T06:07:00Z</dcterms:created>
  <dcterms:modified xsi:type="dcterms:W3CDTF">2021-02-13T05:45:00Z</dcterms:modified>
</cp:coreProperties>
</file>